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8BF57" w14:textId="5300FEAA" w:rsidR="00B27913" w:rsidRPr="00C10AAA" w:rsidRDefault="00DD4C50" w:rsidP="00B27913">
      <w:pPr>
        <w:adjustRightInd w:val="0"/>
        <w:snapToGrid w:val="0"/>
        <w:spacing w:after="0" w:line="480" w:lineRule="auto"/>
        <w:contextualSpacing/>
        <w:mirrorIndents/>
        <w:jc w:val="both"/>
        <w:rPr>
          <w:rStyle w:val="af2"/>
          <w:rFonts w:ascii="Times New Roman" w:hAnsi="Times New Roman" w:cs="Times New Roman"/>
          <w:sz w:val="22"/>
          <w:szCs w:val="22"/>
        </w:rPr>
      </w:pPr>
      <w:r w:rsidRPr="00C10AAA">
        <w:rPr>
          <w:rFonts w:ascii="Times New Roman" w:hAnsi="Times New Roman" w:cs="Times New Roman"/>
          <w:b/>
          <w:szCs w:val="22"/>
        </w:rPr>
        <w:t xml:space="preserve">Supplementary </w:t>
      </w:r>
      <w:r w:rsidR="00B27913" w:rsidRPr="00C10AAA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636656">
        <w:rPr>
          <w:rFonts w:ascii="Times New Roman" w:hAnsi="Times New Roman" w:cs="Times New Roman" w:hint="eastAsia"/>
          <w:b/>
          <w:bCs/>
          <w:szCs w:val="22"/>
        </w:rPr>
        <w:t>1</w:t>
      </w:r>
      <w:r w:rsidR="00B27913" w:rsidRPr="00C10AAA">
        <w:rPr>
          <w:rFonts w:ascii="Times New Roman" w:hAnsi="Times New Roman" w:cs="Times New Roman"/>
          <w:b/>
          <w:bCs/>
          <w:szCs w:val="22"/>
        </w:rPr>
        <w:t>.</w:t>
      </w:r>
      <w:r w:rsidR="00B27913" w:rsidRPr="00C10AAA">
        <w:rPr>
          <w:rFonts w:ascii="Times New Roman" w:hAnsi="Times New Roman" w:cs="Times New Roman"/>
          <w:bCs/>
          <w:szCs w:val="22"/>
        </w:rPr>
        <w:t xml:space="preserve"> Fisher’s exact tests for the relationship between tumor marker status at different time points (before operation/triple therapy initiation/post-first triple therapy) and ER risk.</w:t>
      </w:r>
    </w:p>
    <w:tbl>
      <w:tblPr>
        <w:tblW w:w="1061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2177"/>
        <w:gridCol w:w="2261"/>
        <w:gridCol w:w="1531"/>
        <w:gridCol w:w="1308"/>
        <w:gridCol w:w="923"/>
      </w:tblGrid>
      <w:tr w:rsidR="00B27913" w:rsidRPr="00C10AAA" w14:paraId="1ACB658C" w14:textId="77777777" w:rsidTr="00973342">
        <w:trPr>
          <w:trHeight w:val="280"/>
          <w:jc w:val="center"/>
        </w:trPr>
        <w:tc>
          <w:tcPr>
            <w:tcW w:w="2416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1EB13510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Time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0F4D7318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Stratification Variable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29450FC0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Subgrou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5979FCC9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Statu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37E38229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Patients (n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2E054240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P-value </w:t>
            </w:r>
          </w:p>
        </w:tc>
      </w:tr>
      <w:tr w:rsidR="00B27913" w:rsidRPr="00C10AAA" w14:paraId="5AA412FB" w14:textId="77777777" w:rsidTr="00604318">
        <w:trPr>
          <w:trHeight w:val="280"/>
          <w:jc w:val="center"/>
        </w:trPr>
        <w:tc>
          <w:tcPr>
            <w:tcW w:w="2416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08036C9A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Before operation</w:t>
            </w:r>
          </w:p>
        </w:tc>
        <w:tc>
          <w:tcPr>
            <w:tcW w:w="2177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066A010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CA19-9 level</w:t>
            </w:r>
          </w:p>
        </w:tc>
        <w:tc>
          <w:tcPr>
            <w:tcW w:w="2261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2BB61C0C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Normal (≤37 U/mL) </w:t>
            </w:r>
          </w:p>
        </w:tc>
        <w:tc>
          <w:tcPr>
            <w:tcW w:w="1531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045EBC2C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4165A639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  <w:tc>
          <w:tcPr>
            <w:tcW w:w="923" w:type="dxa"/>
            <w:vMerge w:val="restar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73A6A20F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0.029 </w:t>
            </w:r>
          </w:p>
        </w:tc>
      </w:tr>
      <w:tr w:rsidR="00B27913" w:rsidRPr="00C10AAA" w14:paraId="5D873342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637918FF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37C0EB78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7F162598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0FAD319B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0254C4AE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9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909F1A0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4B76CDE2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26C65B49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22A8D4CA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41F817FC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bnormal (&gt;37 U/mL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65BCE6C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1AEE3E08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8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40CE754C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3A907000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27C538CF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542131A4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187A559E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28335D99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559A903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1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59AB14C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24D8906B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52257D1A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Triple therapy initiation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033D24C4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CA19-9 level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5BB83045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Normal (≤37 U/mL) 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4420A255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33006A80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6 </w:t>
            </w:r>
          </w:p>
        </w:tc>
        <w:tc>
          <w:tcPr>
            <w:tcW w:w="92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2027F40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.000 </w:t>
            </w:r>
          </w:p>
        </w:tc>
      </w:tr>
      <w:tr w:rsidR="00B27913" w:rsidRPr="00C10AAA" w14:paraId="1533A344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23292E5E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7DE48949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4373BE1D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4A513D78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29B003C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2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608CD0D0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005BF460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790B2A29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3C5D6B8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66F29445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bnormal (&gt;37 U/mL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032F1BCC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414A16D5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525ACC49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74A54E6B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62BAB0E8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2F21B0AA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3A833FB4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582F9CFA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35A612B0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4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F27CB0C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286B64C8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04BE4E85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fter first triple therapy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13D6EA4F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CA19-9 level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36E78FB3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rmal (≤37 U/mL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6C8085F0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199F461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2 </w:t>
            </w:r>
          </w:p>
        </w:tc>
        <w:tc>
          <w:tcPr>
            <w:tcW w:w="92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E4FDA03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0.006 </w:t>
            </w:r>
          </w:p>
        </w:tc>
      </w:tr>
      <w:tr w:rsidR="00B27913" w:rsidRPr="00C10AAA" w14:paraId="1AE05AB7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3B060F4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72848FE6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62914F7B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7BA3154B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3A74E8DD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7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21641A0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4688EC60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2C04CBD0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4F0BC048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10DC5C35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bnormal (&gt;37 U/mL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70CA0CC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12584E76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5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60C6D291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04292103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0DE107B4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0CF13C4A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1DA2A9B1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0454B7BB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41193EE6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2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08EDFB7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01DF13D7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38E4260A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Before operation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23942A94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CA125 level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06323B4C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Normal (≤35 U/mL) 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501989AE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7EC3C574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7 </w:t>
            </w:r>
          </w:p>
        </w:tc>
        <w:tc>
          <w:tcPr>
            <w:tcW w:w="92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77AECE6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.000 </w:t>
            </w:r>
          </w:p>
        </w:tc>
      </w:tr>
      <w:tr w:rsidR="00B27913" w:rsidRPr="00C10AAA" w14:paraId="63511F8F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6608E23D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7DDC34C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03E16F0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7A6CB34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3725DDC4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5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42B98C88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480F810A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3A34AF34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12323A3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2BEFAE5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bnormal (&gt;35 U/mL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25000418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0CA9C0F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675BCE8A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175AD9D9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15D62E9B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54C6BF3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67A2385B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5558EEAC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4FC920BD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4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71F9CDD8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06143C74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13640F69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Triple therapy initiation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00AFDDC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CA125 level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75DAE7D6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Normal (≤35 U/mL) 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69FCFBD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29558F1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4 </w:t>
            </w:r>
          </w:p>
        </w:tc>
        <w:tc>
          <w:tcPr>
            <w:tcW w:w="92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25E489B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0.646 </w:t>
            </w:r>
          </w:p>
        </w:tc>
      </w:tr>
      <w:tr w:rsidR="00B27913" w:rsidRPr="00C10AAA" w14:paraId="6D6D49F4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515FCEF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63937C4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2C135928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7D50113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03B097D0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8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8BCC8BA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1CB467FF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14BB134C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67E0159C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1AA9FB0F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bnormal (&gt;35 U/mL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06112BD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5BCAC1B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2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C75C287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631010DA" w14:textId="77777777" w:rsidTr="00973342">
        <w:trPr>
          <w:trHeight w:val="280"/>
          <w:jc w:val="center"/>
        </w:trPr>
        <w:tc>
          <w:tcPr>
            <w:tcW w:w="2416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500668E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20F2E911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21E3FCC8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426542B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41BC8FCA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8 </w:t>
            </w:r>
          </w:p>
        </w:tc>
        <w:tc>
          <w:tcPr>
            <w:tcW w:w="923" w:type="dxa"/>
            <w:vMerge/>
            <w:tcBorders>
              <w:bottom w:val="nil"/>
              <w:tl2br w:val="nil"/>
              <w:tr2bl w:val="nil"/>
            </w:tcBorders>
            <w:noWrap/>
            <w:vAlign w:val="center"/>
          </w:tcPr>
          <w:p w14:paraId="79E50C26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60FC5CCD" w14:textId="77777777" w:rsidTr="00973342">
        <w:trPr>
          <w:trHeight w:val="280"/>
          <w:jc w:val="center"/>
        </w:trPr>
        <w:tc>
          <w:tcPr>
            <w:tcW w:w="241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A636F8E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fter first triple therapy</w:t>
            </w:r>
          </w:p>
        </w:tc>
        <w:tc>
          <w:tcPr>
            <w:tcW w:w="217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3BB9E29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CA125 level</w:t>
            </w:r>
          </w:p>
        </w:tc>
        <w:tc>
          <w:tcPr>
            <w:tcW w:w="226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FAF633C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Normal (≤35 U/mL) </w:t>
            </w:r>
          </w:p>
        </w:tc>
        <w:tc>
          <w:tcPr>
            <w:tcW w:w="153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67ED48E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AAD2AAC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5 </w:t>
            </w:r>
          </w:p>
        </w:tc>
        <w:tc>
          <w:tcPr>
            <w:tcW w:w="923" w:type="dxa"/>
            <w:vMerge w:val="restar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04ACF3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0.588 </w:t>
            </w:r>
          </w:p>
        </w:tc>
      </w:tr>
      <w:tr w:rsidR="00B27913" w:rsidRPr="00C10AAA" w14:paraId="01B48605" w14:textId="77777777" w:rsidTr="00973342">
        <w:trPr>
          <w:trHeight w:val="280"/>
          <w:jc w:val="center"/>
        </w:trPr>
        <w:tc>
          <w:tcPr>
            <w:tcW w:w="241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C810CEC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DD99B8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02FF25D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A71CAB3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A7A2B09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6 </w:t>
            </w:r>
          </w:p>
        </w:tc>
        <w:tc>
          <w:tcPr>
            <w:tcW w:w="923" w:type="dxa"/>
            <w:vMerge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BD1FBC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191E4195" w14:textId="77777777" w:rsidTr="00973342">
        <w:trPr>
          <w:trHeight w:val="280"/>
          <w:jc w:val="center"/>
        </w:trPr>
        <w:tc>
          <w:tcPr>
            <w:tcW w:w="241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5860BF1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284D0C8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C4A43EA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bnormal (&gt;35 U/mL)</w:t>
            </w:r>
          </w:p>
        </w:tc>
        <w:tc>
          <w:tcPr>
            <w:tcW w:w="153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81C4C99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0B32BF9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2 </w:t>
            </w:r>
          </w:p>
        </w:tc>
        <w:tc>
          <w:tcPr>
            <w:tcW w:w="923" w:type="dxa"/>
            <w:vMerge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4AAD79C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0406F09C" w14:textId="77777777" w:rsidTr="00973342">
        <w:trPr>
          <w:trHeight w:val="280"/>
          <w:jc w:val="center"/>
        </w:trPr>
        <w:tc>
          <w:tcPr>
            <w:tcW w:w="241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8C6B6AA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A5A60D0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840E939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D400B7F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D05CE2C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3 </w:t>
            </w:r>
          </w:p>
        </w:tc>
        <w:tc>
          <w:tcPr>
            <w:tcW w:w="923" w:type="dxa"/>
            <w:vMerge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2C328F4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6F4E236A" w14:textId="77777777" w:rsidTr="00973342">
        <w:trPr>
          <w:trHeight w:val="280"/>
          <w:jc w:val="center"/>
        </w:trPr>
        <w:tc>
          <w:tcPr>
            <w:tcW w:w="2416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19494D9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lastRenderedPageBreak/>
              <w:t>Before operation</w:t>
            </w:r>
          </w:p>
        </w:tc>
        <w:tc>
          <w:tcPr>
            <w:tcW w:w="2177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2C32672F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CEA level</w:t>
            </w:r>
          </w:p>
        </w:tc>
        <w:tc>
          <w:tcPr>
            <w:tcW w:w="2261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24AD3AEF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Normal (≤5 ng/mL) </w:t>
            </w:r>
          </w:p>
        </w:tc>
        <w:tc>
          <w:tcPr>
            <w:tcW w:w="1531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24BAB9E5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2A7A3C3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6 </w:t>
            </w:r>
          </w:p>
        </w:tc>
        <w:tc>
          <w:tcPr>
            <w:tcW w:w="923" w:type="dxa"/>
            <w:vMerge w:val="restart"/>
            <w:tcBorders>
              <w:top w:val="nil"/>
              <w:tl2br w:val="nil"/>
              <w:tr2bl w:val="nil"/>
            </w:tcBorders>
            <w:noWrap/>
            <w:vAlign w:val="center"/>
          </w:tcPr>
          <w:p w14:paraId="2E64E266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.000 </w:t>
            </w:r>
          </w:p>
        </w:tc>
      </w:tr>
      <w:tr w:rsidR="00B27913" w:rsidRPr="00C10AAA" w14:paraId="2639538E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23B19AD6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6F8DCAFF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2DB18EE0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0FC2F32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44F604F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3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D29589D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26F4C92C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0047443C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49115683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3930B995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bnormal (&gt;5 ng/mL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1D4C50C3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13C3153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2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E10D629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386BCE10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17D67481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19403256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4ED7CCEE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47DDAF6F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1EA02186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6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032D040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29A18AB3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1ACD191A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Triple therapy initiation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4948C1C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CEA level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073EC623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Normal (≤5 ng/mL) 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0E43F433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5FFC06F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6 </w:t>
            </w:r>
          </w:p>
        </w:tc>
        <w:tc>
          <w:tcPr>
            <w:tcW w:w="92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2A3312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.000 </w:t>
            </w:r>
          </w:p>
        </w:tc>
      </w:tr>
      <w:tr w:rsidR="00B27913" w:rsidRPr="00C10AAA" w14:paraId="2AEE96A7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3552AD39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3FCC4663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1AB52646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328A0AE5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74D0C74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4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879278A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7F60C7C9" w14:textId="77777777" w:rsidTr="00604318">
        <w:trPr>
          <w:trHeight w:val="280"/>
          <w:jc w:val="center"/>
        </w:trPr>
        <w:tc>
          <w:tcPr>
            <w:tcW w:w="2416" w:type="dxa"/>
            <w:tcBorders>
              <w:tl2br w:val="nil"/>
              <w:tr2bl w:val="nil"/>
            </w:tcBorders>
            <w:noWrap/>
            <w:vAlign w:val="center"/>
          </w:tcPr>
          <w:p w14:paraId="1E163D04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l2br w:val="nil"/>
              <w:tr2bl w:val="nil"/>
            </w:tcBorders>
            <w:noWrap/>
            <w:vAlign w:val="center"/>
          </w:tcPr>
          <w:p w14:paraId="562F8CB5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  <w:noWrap/>
            <w:vAlign w:val="center"/>
          </w:tcPr>
          <w:p w14:paraId="7935D5D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bnormal (&gt;5 ng/mL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noWrap/>
            <w:vAlign w:val="center"/>
          </w:tcPr>
          <w:p w14:paraId="2158998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noWrap/>
            <w:vAlign w:val="center"/>
          </w:tcPr>
          <w:p w14:paraId="5F05B6F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 </w:t>
            </w:r>
          </w:p>
        </w:tc>
        <w:tc>
          <w:tcPr>
            <w:tcW w:w="923" w:type="dxa"/>
            <w:vMerge/>
            <w:tcBorders>
              <w:tl2br w:val="nil"/>
              <w:tr2bl w:val="nil"/>
            </w:tcBorders>
            <w:noWrap/>
            <w:vAlign w:val="center"/>
          </w:tcPr>
          <w:p w14:paraId="7948F80B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3762FDCF" w14:textId="77777777" w:rsidTr="00973342">
        <w:trPr>
          <w:trHeight w:val="280"/>
          <w:jc w:val="center"/>
        </w:trPr>
        <w:tc>
          <w:tcPr>
            <w:tcW w:w="2416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EDD6BB9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4F7A5BDE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24232E50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74B484A8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4C5219D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2 </w:t>
            </w:r>
          </w:p>
        </w:tc>
        <w:tc>
          <w:tcPr>
            <w:tcW w:w="923" w:type="dxa"/>
            <w:vMerge/>
            <w:tcBorders>
              <w:bottom w:val="nil"/>
              <w:tl2br w:val="nil"/>
              <w:tr2bl w:val="nil"/>
            </w:tcBorders>
            <w:noWrap/>
            <w:vAlign w:val="center"/>
          </w:tcPr>
          <w:p w14:paraId="04B53947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0E881BE9" w14:textId="77777777" w:rsidTr="00973342">
        <w:trPr>
          <w:trHeight w:val="280"/>
          <w:jc w:val="center"/>
        </w:trPr>
        <w:tc>
          <w:tcPr>
            <w:tcW w:w="241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BAFBDB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fter first triple therapy</w:t>
            </w:r>
          </w:p>
        </w:tc>
        <w:tc>
          <w:tcPr>
            <w:tcW w:w="217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00D4B27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CEA level</w:t>
            </w:r>
          </w:p>
        </w:tc>
        <w:tc>
          <w:tcPr>
            <w:tcW w:w="226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908E9D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Normal (≤5 ng/mL) </w:t>
            </w:r>
          </w:p>
        </w:tc>
        <w:tc>
          <w:tcPr>
            <w:tcW w:w="153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5FEB7D0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7DE8BF1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5 </w:t>
            </w:r>
          </w:p>
        </w:tc>
        <w:tc>
          <w:tcPr>
            <w:tcW w:w="923" w:type="dxa"/>
            <w:vMerge w:val="restar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FAB6D2D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0.287 </w:t>
            </w:r>
          </w:p>
        </w:tc>
      </w:tr>
      <w:tr w:rsidR="00B27913" w:rsidRPr="00C10AAA" w14:paraId="14E6302F" w14:textId="77777777" w:rsidTr="00973342">
        <w:trPr>
          <w:trHeight w:val="280"/>
          <w:jc w:val="center"/>
        </w:trPr>
        <w:tc>
          <w:tcPr>
            <w:tcW w:w="241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6A374D7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7C6229E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72AB7F4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CDFDA18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2BE8504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17 </w:t>
            </w:r>
          </w:p>
        </w:tc>
        <w:tc>
          <w:tcPr>
            <w:tcW w:w="923" w:type="dxa"/>
            <w:vMerge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201AA12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05798EA2" w14:textId="77777777" w:rsidTr="00973342">
        <w:trPr>
          <w:trHeight w:val="280"/>
          <w:jc w:val="center"/>
        </w:trPr>
        <w:tc>
          <w:tcPr>
            <w:tcW w:w="241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DD34507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D0C191A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42BC214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Abnormal (&gt;5 ng/mL)</w:t>
            </w:r>
          </w:p>
        </w:tc>
        <w:tc>
          <w:tcPr>
            <w:tcW w:w="153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DC1459E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ER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A989BC2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2 </w:t>
            </w:r>
          </w:p>
        </w:tc>
        <w:tc>
          <w:tcPr>
            <w:tcW w:w="923" w:type="dxa"/>
            <w:vMerge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B9C47C2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  <w:tr w:rsidR="00B27913" w:rsidRPr="00C10AAA" w14:paraId="395126E6" w14:textId="77777777" w:rsidTr="00973342">
        <w:trPr>
          <w:trHeight w:val="280"/>
          <w:jc w:val="center"/>
        </w:trPr>
        <w:tc>
          <w:tcPr>
            <w:tcW w:w="2416" w:type="dxa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23619653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177" w:type="dxa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1D0ADD7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2261" w:type="dxa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6DA9FA14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2CEBBD8A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Non-E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6AD31CBD" w14:textId="77777777" w:rsidR="00B27913" w:rsidRPr="00C10AAA" w:rsidRDefault="00B27913" w:rsidP="00604318">
            <w:pPr>
              <w:widowControl/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 w:rsidRPr="00C10AA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 xml:space="preserve">2 </w:t>
            </w:r>
          </w:p>
        </w:tc>
        <w:tc>
          <w:tcPr>
            <w:tcW w:w="923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4002750C" w14:textId="77777777" w:rsidR="00B27913" w:rsidRPr="00C10AAA" w:rsidRDefault="00B27913" w:rsidP="00604318">
            <w:pPr>
              <w:adjustRightInd w:val="0"/>
              <w:snapToGrid w:val="0"/>
              <w:spacing w:after="0" w:line="48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2"/>
              </w:rPr>
            </w:pPr>
          </w:p>
        </w:tc>
      </w:tr>
    </w:tbl>
    <w:p w14:paraId="6BB88425" w14:textId="4A2A34D5" w:rsidR="00755708" w:rsidRPr="00973342" w:rsidRDefault="00B27913" w:rsidP="00973342">
      <w:pPr>
        <w:adjustRightInd w:val="0"/>
        <w:snapToGrid w:val="0"/>
        <w:spacing w:after="0" w:line="480" w:lineRule="auto"/>
        <w:contextualSpacing/>
        <w:mirrorIndents/>
        <w:jc w:val="both"/>
        <w:rPr>
          <w:rFonts w:ascii="Times New Roman" w:hAnsi="Times New Roman" w:cs="Times New Roman"/>
          <w:szCs w:val="22"/>
        </w:rPr>
      </w:pPr>
      <w:r w:rsidRPr="00C10AAA">
        <w:rPr>
          <w:rFonts w:ascii="Times New Roman" w:hAnsi="Times New Roman" w:cs="Times New Roman"/>
          <w:szCs w:val="22"/>
        </w:rPr>
        <w:t>CA 19-9, carbohydrate antigen 19-9. ER, early recurrence. Non-ER, non-early recurrence.</w:t>
      </w:r>
      <w:r w:rsidRPr="00C10AAA">
        <w:rPr>
          <w:rFonts w:ascii="Times New Roman" w:eastAsia="宋体" w:hAnsi="Times New Roman" w:cs="Times New Roman"/>
          <w:bCs/>
          <w:color w:val="000000"/>
          <w:kern w:val="0"/>
          <w:szCs w:val="22"/>
          <w:lang w:bidi="ar"/>
        </w:rPr>
        <w:t xml:space="preserve"> CA125, carbohydrate antigen 125. </w:t>
      </w:r>
      <w:r w:rsidRPr="00C10AAA">
        <w:rPr>
          <w:rFonts w:ascii="Times New Roman" w:hAnsi="Times New Roman" w:cs="Times New Roman"/>
          <w:szCs w:val="22"/>
        </w:rPr>
        <w:t xml:space="preserve">CEA, carcinoembryonic antigen. </w:t>
      </w:r>
    </w:p>
    <w:sectPr w:rsidR="00755708" w:rsidRPr="00973342" w:rsidSect="00973342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BA7F3" w14:textId="77777777" w:rsidR="00C36C16" w:rsidRDefault="00C36C16" w:rsidP="00B279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CE429C" w14:textId="77777777" w:rsidR="00C36C16" w:rsidRDefault="00C36C16" w:rsidP="00B279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97A07" w14:textId="77777777" w:rsidR="00C36C16" w:rsidRDefault="00C36C16" w:rsidP="00B279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E157B9" w14:textId="77777777" w:rsidR="00C36C16" w:rsidRDefault="00C36C16" w:rsidP="00B279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08"/>
    <w:rsid w:val="003A2552"/>
    <w:rsid w:val="00636656"/>
    <w:rsid w:val="006641A5"/>
    <w:rsid w:val="00755708"/>
    <w:rsid w:val="00973342"/>
    <w:rsid w:val="00AA7740"/>
    <w:rsid w:val="00B27913"/>
    <w:rsid w:val="00B96B76"/>
    <w:rsid w:val="00C36C16"/>
    <w:rsid w:val="00D866DA"/>
    <w:rsid w:val="00DB07FE"/>
    <w:rsid w:val="00DD4C50"/>
    <w:rsid w:val="00E4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A26036"/>
  <w15:chartTrackingRefBased/>
  <w15:docId w15:val="{422D9B44-7D9B-471C-BA07-FAF744B29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91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557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5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57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57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57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570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57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57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57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57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57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57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57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57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57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57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57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57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57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5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57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57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5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57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57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57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57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57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57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79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79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79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7913"/>
    <w:rPr>
      <w:sz w:val="18"/>
      <w:szCs w:val="18"/>
    </w:rPr>
  </w:style>
  <w:style w:type="character" w:styleId="af2">
    <w:name w:val="annotation reference"/>
    <w:basedOn w:val="a0"/>
    <w:unhideWhenUsed/>
    <w:rsid w:val="00B27913"/>
    <w:rPr>
      <w:sz w:val="21"/>
      <w:szCs w:val="21"/>
    </w:rPr>
  </w:style>
  <w:style w:type="character" w:styleId="af3">
    <w:name w:val="line number"/>
    <w:basedOn w:val="a0"/>
    <w:uiPriority w:val="99"/>
    <w:semiHidden/>
    <w:unhideWhenUsed/>
    <w:rsid w:val="00B27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4</Words>
  <Characters>1318</Characters>
  <Application>Microsoft Office Word</Application>
  <DocSecurity>0</DocSecurity>
  <Lines>263</Lines>
  <Paragraphs>158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童 田</dc:creator>
  <cp:keywords/>
  <dc:description/>
  <cp:lastModifiedBy>一童 田</cp:lastModifiedBy>
  <cp:revision>5</cp:revision>
  <dcterms:created xsi:type="dcterms:W3CDTF">2025-09-28T14:50:00Z</dcterms:created>
  <dcterms:modified xsi:type="dcterms:W3CDTF">2025-10-07T16:36:00Z</dcterms:modified>
</cp:coreProperties>
</file>